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20" w:type="dxa"/>
        <w:tblLook w:val="04A0" w:firstRow="1" w:lastRow="0" w:firstColumn="1" w:lastColumn="0" w:noHBand="0" w:noVBand="1"/>
      </w:tblPr>
      <w:tblGrid>
        <w:gridCol w:w="1620"/>
        <w:gridCol w:w="2040"/>
        <w:gridCol w:w="4500"/>
        <w:gridCol w:w="960"/>
      </w:tblGrid>
      <w:tr w:rsidR="00401B77" w:rsidRPr="00401B77" w:rsidTr="00401B77">
        <w:trPr>
          <w:trHeight w:val="288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Gene Symbol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Assay ID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Cell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s99999901_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ousekeeping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ct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607939_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ousekeeping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h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78932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ype II IFN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tl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61698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 cells; Co-inhibi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oxp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75164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4+ Regulatory T-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tla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86849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4+ Regulatory T-cells; Co-inhibition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l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9646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4+ Regulatory T-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1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4446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inhibi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88928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22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301769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24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79575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inhibi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2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185212_g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79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4143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2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253994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4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4189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40l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4191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8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182108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8+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3047343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croph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7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41914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tl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61698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 cells; Co-inhibi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2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7762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HC Class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lec5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131767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croph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cgr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519988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xcr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99999054_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D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yb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287743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croph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dx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802445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ype I IFN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m21975;Evi2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524622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ank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317729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uc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502778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croph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apdh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99999915_g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ousekeeping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pnm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328587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croph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pr14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951835_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ype II IFN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pr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3990531_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4+ Regulatory T-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zm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304452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ytolytic Ac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79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2423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avcr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54540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inhibi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pr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3024075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ousekeeping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s3st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3038522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croph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sd17b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504410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lk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2077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cos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97237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fit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515153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ype I IFN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fit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92606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ype I IFN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fit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704846_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ype I IFN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ap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43188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HC Class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lastRenderedPageBreak/>
              <w:t>Il3r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4273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D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algps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286206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cr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218088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po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255165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ousekeeping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rf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516793_g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DCs; Type I IFN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vcn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199507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sg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69585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ype I IFN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Kdm6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332680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Klrc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51611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K 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27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52054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inhibition, APC; Co-inhibition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ag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9307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inhibi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air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618113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inhibi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gals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95295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inhibition, 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gm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325350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croph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r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812512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ytolytic Activ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egf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55457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ach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64379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fi205,Mnd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4204353_mH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2-A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921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ntigen Pres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x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88995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ype I IFN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lrp1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329688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adi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341658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dcd1lg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51734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inhibition, 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hex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48119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D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ld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62686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D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pi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3302254_g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ousekeeping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2-Ab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9216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ntigen Pres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tcr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78363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D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tpr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293577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D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vrl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342993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inhibition, 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sad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91265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ype I IFN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el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4129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el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29593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ype II IFN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lam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43316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APC; Co-stimula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igi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3807522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inhibi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m4sf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344503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croph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nfrsf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7136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nfrsf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59629_g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nfrsf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42039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nfrsf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7140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nfrsf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41899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pr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545399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ousekeeping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nfsf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44567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APC; Co-stimulation, T-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nfsf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770031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nfsf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839222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nfsf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7214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lastRenderedPageBreak/>
              <w:t>Tnfsf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7153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nfsf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37155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-stimulation, 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rank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245649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Vnn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0496418_m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utroph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Ywhaz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m01158416_g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401B77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ousekeeping 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401B77" w:rsidRPr="00401B77" w:rsidTr="00401B77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B77" w:rsidRPr="00401B77" w:rsidRDefault="00401B77" w:rsidP="00401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436B78" w:rsidRDefault="00401B77">
      <w:bookmarkStart w:id="0" w:name="_GoBack"/>
      <w:bookmarkEnd w:id="0"/>
    </w:p>
    <w:sectPr w:rsidR="00436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B77"/>
    <w:rsid w:val="001F5D02"/>
    <w:rsid w:val="00401B77"/>
    <w:rsid w:val="0074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16A17D-ACCC-4BD6-9DDD-1F7084580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4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nevalli, Larissa</dc:creator>
  <cp:keywords/>
  <dc:description/>
  <cp:lastModifiedBy>Carnevalli, Larissa</cp:lastModifiedBy>
  <cp:revision>1</cp:revision>
  <dcterms:created xsi:type="dcterms:W3CDTF">2018-11-26T13:41:00Z</dcterms:created>
  <dcterms:modified xsi:type="dcterms:W3CDTF">2018-11-26T13:42:00Z</dcterms:modified>
</cp:coreProperties>
</file>